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99A07" w14:textId="627722E6" w:rsidR="005F4F9C" w:rsidRPr="00726538" w:rsidRDefault="004A04A5" w:rsidP="005F4F9C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r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3 Table</w:t>
      </w:r>
      <w:r w:rsidR="005F4F9C"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. </w:t>
      </w:r>
      <w:r w:rsidR="005F4F9C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Definition</w:t>
      </w:r>
      <w:r w:rsidR="003E03C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s</w:t>
      </w:r>
      <w:r w:rsidR="005F4F9C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of outcome</w:t>
      </w:r>
      <w:r w:rsidR="003E03C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s.</w:t>
      </w:r>
    </w:p>
    <w:p w14:paraId="27D6F169" w14:textId="77777777" w:rsidR="005F4F9C" w:rsidRPr="00726538" w:rsidRDefault="005F4F9C" w:rsidP="005F4F9C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31"/>
        <w:gridCol w:w="4353"/>
        <w:gridCol w:w="2318"/>
      </w:tblGrid>
      <w:tr w:rsidR="007B58A8" w:rsidRPr="00726538" w14:paraId="2AE641E6" w14:textId="77777777" w:rsidTr="002B6B9C">
        <w:trPr>
          <w:trHeight w:val="353"/>
        </w:trPr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0E13" w14:textId="77777777" w:rsidR="005F4F9C" w:rsidRPr="00726538" w:rsidRDefault="005F4F9C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F34C" w14:textId="67CD8045" w:rsidR="005F4F9C" w:rsidRPr="00726538" w:rsidRDefault="005F4F9C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ICD-10 or </w:t>
            </w:r>
            <w:r w:rsidR="0017232F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disease 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cod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34C2A950" w14:textId="5071A407" w:rsidR="005F4F9C" w:rsidRPr="00726538" w:rsidRDefault="00D072CB" w:rsidP="00C24F1B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Detail</w:t>
            </w:r>
          </w:p>
        </w:tc>
      </w:tr>
      <w:tr w:rsidR="007B58A8" w:rsidRPr="00726538" w14:paraId="730874CE" w14:textId="77777777" w:rsidTr="002B6B9C">
        <w:trPr>
          <w:trHeight w:val="353"/>
        </w:trPr>
        <w:tc>
          <w:tcPr>
            <w:tcW w:w="11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7AD43E" w14:textId="50BA8D38" w:rsidR="005F4F9C" w:rsidRPr="00726538" w:rsidRDefault="005F4F9C" w:rsidP="00C24F1B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ardiac event</w:t>
            </w:r>
          </w:p>
        </w:tc>
        <w:tc>
          <w:tcPr>
            <w:tcW w:w="2501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513E5EB5" w14:textId="112B02F0" w:rsidR="009804C2" w:rsidRPr="00726538" w:rsidRDefault="005F4F9C" w:rsidP="000C3EB1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20, I21, I</w:t>
            </w:r>
            <w:r w:rsidR="0000796C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2, I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4</w:t>
            </w:r>
            <w:r w:rsidR="009804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as acute coronary syndromes</w:t>
            </w:r>
          </w:p>
          <w:p w14:paraId="4B021B1D" w14:textId="16E847A8" w:rsidR="00101D83" w:rsidRPr="00726538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25</w:t>
            </w:r>
            <w:r w:rsidR="000C6EE0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as chronic heart disease</w:t>
            </w:r>
          </w:p>
          <w:p w14:paraId="292D3780" w14:textId="52B181E2" w:rsidR="005F4F9C" w:rsidRPr="00726538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I50 </w:t>
            </w:r>
            <w:r w:rsidR="00AD3099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as </w:t>
            </w:r>
            <w:r w:rsidR="000C6EE0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333" w:type="pct"/>
            <w:tcBorders>
              <w:top w:val="single" w:sz="4" w:space="0" w:color="auto"/>
              <w:bottom w:val="dashed" w:sz="4" w:space="0" w:color="auto"/>
            </w:tcBorders>
          </w:tcPr>
          <w:p w14:paraId="46B6EF55" w14:textId="7C8AADD5" w:rsidR="005F4F9C" w:rsidRPr="00726538" w:rsidRDefault="005F4F9C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f these coded pa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r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ti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ipa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nts, only those wh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 were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hospitaliz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d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were considered 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to have experienced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vents</w:t>
            </w:r>
          </w:p>
        </w:tc>
      </w:tr>
      <w:tr w:rsidR="007B58A8" w:rsidRPr="00726538" w14:paraId="2C1D2002" w14:textId="77777777" w:rsidTr="002B6B9C">
        <w:trPr>
          <w:trHeight w:val="353"/>
        </w:trPr>
        <w:tc>
          <w:tcPr>
            <w:tcW w:w="116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75F661" w14:textId="77777777" w:rsidR="005F4F9C" w:rsidRPr="00726538" w:rsidRDefault="005F4F9C" w:rsidP="00C24F1B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1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799E50" w14:textId="77777777" w:rsidR="005F4F9C" w:rsidRPr="00726538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150260350, 150284310, 150318310, 150359310, </w:t>
            </w:r>
          </w:p>
          <w:p w14:paraId="52BB29F2" w14:textId="77777777" w:rsidR="005F4F9C" w:rsidRPr="00726538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0153910,150374910, 150375010, 150375110,</w:t>
            </w:r>
          </w:p>
          <w:p w14:paraId="7144FC4E" w14:textId="77777777" w:rsidR="005F4F9C" w:rsidRPr="00726538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0263310, 150375210, 150375310, 150375410,</w:t>
            </w:r>
          </w:p>
          <w:p w14:paraId="7E9042E7" w14:textId="77777777" w:rsidR="005F4F9C" w:rsidRPr="00726538" w:rsidRDefault="005F4F9C" w:rsidP="0000796C">
            <w:pPr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50145910, 150146010, 150318410, 150318510</w:t>
            </w:r>
          </w:p>
        </w:tc>
        <w:tc>
          <w:tcPr>
            <w:tcW w:w="1333" w:type="pct"/>
            <w:tcBorders>
              <w:top w:val="dashed" w:sz="4" w:space="0" w:color="auto"/>
              <w:bottom w:val="single" w:sz="4" w:space="0" w:color="auto"/>
            </w:tcBorders>
          </w:tcPr>
          <w:p w14:paraId="7F63A0CF" w14:textId="51F6D525" w:rsidR="005F4F9C" w:rsidRPr="00726538" w:rsidRDefault="003E03C2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</w:t>
            </w:r>
            <w:r w:rsidR="00D072C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ercutaneous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</w:t>
            </w:r>
            <w:r w:rsidR="00D072C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oronary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</w:t>
            </w:r>
            <w:r w:rsidR="00D072C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ntervention or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</w:t>
            </w:r>
            <w:r w:rsidR="00D072C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oronary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</w:t>
            </w:r>
            <w:r w:rsidR="00D072C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rtery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</w:t>
            </w:r>
            <w:r w:rsidR="00D072C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ypass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</w:t>
            </w:r>
            <w:r w:rsidR="00D072C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rafting</w:t>
            </w:r>
          </w:p>
        </w:tc>
      </w:tr>
      <w:tr w:rsidR="00726538" w:rsidRPr="00726538" w14:paraId="353C133F" w14:textId="77777777" w:rsidTr="002B6B9C">
        <w:trPr>
          <w:trHeight w:val="353"/>
        </w:trPr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61BB79" w14:textId="37F52DCD" w:rsidR="005F4F9C" w:rsidRPr="00726538" w:rsidRDefault="005F4F9C" w:rsidP="00C24F1B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erebrovascular event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99D5B1" w14:textId="5BD7B44B" w:rsidR="005D6146" w:rsidRPr="00726538" w:rsidRDefault="005F4F9C" w:rsidP="0000796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60, I61,</w:t>
            </w:r>
            <w:r w:rsidR="00DD68FB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I62, </w:t>
            </w:r>
            <w:r w:rsidR="005D6146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63, I64 as stroke</w:t>
            </w:r>
          </w:p>
          <w:p w14:paraId="20AC4A0E" w14:textId="35273D87" w:rsidR="005F4F9C" w:rsidRPr="00726538" w:rsidRDefault="00D11177" w:rsidP="0000796C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8838736, 8838748,</w:t>
            </w:r>
            <w:r w:rsidR="00CE5964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8838750 as another cerebrovascular event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</w:tcPr>
          <w:p w14:paraId="0CA1C62B" w14:textId="0900CA53" w:rsidR="005F4F9C" w:rsidRPr="00726538" w:rsidRDefault="005F4F9C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f these coded patients, only those wh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 were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hospitaliz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d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were considered </w:t>
            </w:r>
            <w:r w:rsidR="003E03C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to have experienced 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vents</w:t>
            </w:r>
          </w:p>
        </w:tc>
      </w:tr>
    </w:tbl>
    <w:p w14:paraId="5CBB377E" w14:textId="77777777" w:rsidR="005F4F9C" w:rsidRPr="00726538" w:rsidRDefault="005F4F9C" w:rsidP="005F4F9C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154CD449" w14:textId="7A846513" w:rsidR="005F4F9C" w:rsidRPr="00726538" w:rsidRDefault="00D1228F" w:rsidP="005F4F9C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ICD-10: International Classification of Diseases, 10th Revision.</w:t>
      </w:r>
    </w:p>
    <w:sectPr w:rsidR="005F4F9C" w:rsidRPr="00726538" w:rsidSect="00DA00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B04C91" w14:textId="77777777" w:rsidR="00401293" w:rsidRDefault="00401293" w:rsidP="00DF409D">
      <w:r>
        <w:separator/>
      </w:r>
    </w:p>
  </w:endnote>
  <w:endnote w:type="continuationSeparator" w:id="0">
    <w:p w14:paraId="6300AFB0" w14:textId="77777777" w:rsidR="00401293" w:rsidRDefault="00401293" w:rsidP="00DF409D">
      <w:r>
        <w:continuationSeparator/>
      </w:r>
    </w:p>
  </w:endnote>
  <w:endnote w:type="continuationNotice" w:id="1">
    <w:p w14:paraId="1AEFC532" w14:textId="77777777" w:rsidR="00401293" w:rsidRDefault="004012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9C02E5" w14:textId="77777777" w:rsidR="00401293" w:rsidRDefault="00401293" w:rsidP="00DF409D">
      <w:r>
        <w:separator/>
      </w:r>
    </w:p>
  </w:footnote>
  <w:footnote w:type="continuationSeparator" w:id="0">
    <w:p w14:paraId="156279EC" w14:textId="77777777" w:rsidR="00401293" w:rsidRDefault="00401293" w:rsidP="00DF409D">
      <w:r>
        <w:continuationSeparator/>
      </w:r>
    </w:p>
  </w:footnote>
  <w:footnote w:type="continuationNotice" w:id="1">
    <w:p w14:paraId="63B6EBC7" w14:textId="77777777" w:rsidR="00401293" w:rsidRDefault="0040129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sFANQ8dAA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911C9"/>
    <w:rsid w:val="002920E8"/>
    <w:rsid w:val="0029344F"/>
    <w:rsid w:val="00295DDA"/>
    <w:rsid w:val="00297EF2"/>
    <w:rsid w:val="002A0C11"/>
    <w:rsid w:val="002A3169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01293"/>
    <w:rsid w:val="00402489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5D5"/>
    <w:rsid w:val="007C17D0"/>
    <w:rsid w:val="007C1A99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009F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450F6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122</Words>
  <Characters>700</Characters>
  <Application>Microsoft Office Word</Application>
  <DocSecurity>0</DocSecurity>
  <Lines>77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7</cp:revision>
  <dcterms:created xsi:type="dcterms:W3CDTF">2024-02-15T08:06:00Z</dcterms:created>
  <dcterms:modified xsi:type="dcterms:W3CDTF">2024-08-01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